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5FEA" w:rsidRPr="00BA7F64" w:rsidRDefault="00FB5FEA" w:rsidP="00FB5FEA">
      <w:pPr>
        <w:widowControl/>
        <w:jc w:val="left"/>
        <w:rPr>
          <w:rFonts w:ascii="Arial" w:hAnsi="Arial" w:cs="Arial"/>
          <w:sz w:val="18"/>
          <w:szCs w:val="18"/>
        </w:rPr>
      </w:pPr>
      <w:r w:rsidRPr="00BA7F64">
        <w:rPr>
          <w:rFonts w:ascii="Arial" w:hAnsi="Arial" w:cs="Arial"/>
          <w:sz w:val="18"/>
          <w:szCs w:val="18"/>
        </w:rPr>
        <w:t>Table S</w:t>
      </w:r>
      <w:r>
        <w:rPr>
          <w:rFonts w:ascii="Arial" w:hAnsi="Arial" w:cs="Arial" w:hint="eastAsia"/>
          <w:sz w:val="18"/>
          <w:szCs w:val="18"/>
        </w:rPr>
        <w:t>2</w:t>
      </w:r>
      <w:r w:rsidRPr="00BA7F64">
        <w:rPr>
          <w:rFonts w:ascii="Arial" w:hAnsi="Arial" w:cs="Arial"/>
          <w:sz w:val="18"/>
          <w:szCs w:val="18"/>
        </w:rPr>
        <w:t xml:space="preserve">. Fourteen previously reported soybean accessions with diverse </w:t>
      </w:r>
      <w:r w:rsidR="00BF4CE6" w:rsidRPr="00BF4CE6">
        <w:rPr>
          <w:rFonts w:ascii="Arial" w:hAnsi="Arial" w:cs="Arial"/>
          <w:sz w:val="18"/>
          <w:szCs w:val="18"/>
        </w:rPr>
        <w:t>phosphorus</w:t>
      </w:r>
      <w:r w:rsidRPr="00BA7F64">
        <w:rPr>
          <w:rFonts w:ascii="Arial" w:hAnsi="Arial" w:cs="Arial"/>
          <w:sz w:val="18"/>
          <w:szCs w:val="18"/>
        </w:rPr>
        <w:t xml:space="preserve"> </w:t>
      </w:r>
      <w:r w:rsidR="00BF4CE6">
        <w:rPr>
          <w:rFonts w:ascii="Arial" w:hAnsi="Arial" w:cs="Arial" w:hint="eastAsia"/>
          <w:sz w:val="18"/>
          <w:szCs w:val="18"/>
        </w:rPr>
        <w:t>(P</w:t>
      </w:r>
      <w:bookmarkStart w:id="0" w:name="_GoBack"/>
      <w:bookmarkEnd w:id="0"/>
      <w:r w:rsidR="00BF4CE6">
        <w:rPr>
          <w:rFonts w:ascii="Arial" w:hAnsi="Arial" w:cs="Arial" w:hint="eastAsia"/>
          <w:sz w:val="18"/>
          <w:szCs w:val="18"/>
        </w:rPr>
        <w:t xml:space="preserve">) </w:t>
      </w:r>
      <w:r w:rsidRPr="00BA7F64">
        <w:rPr>
          <w:rFonts w:ascii="Arial" w:hAnsi="Arial" w:cs="Arial"/>
          <w:sz w:val="18"/>
          <w:szCs w:val="18"/>
        </w:rPr>
        <w:t>efficiency.</w:t>
      </w:r>
    </w:p>
    <w:p w:rsidR="00FB5FEA" w:rsidRPr="00BA7F64" w:rsidRDefault="00FB5FEA" w:rsidP="00FB5FEA">
      <w:pPr>
        <w:rPr>
          <w:rFonts w:ascii="Arial" w:hAnsi="Arial" w:cs="Arial"/>
          <w:sz w:val="18"/>
          <w:szCs w:val="18"/>
        </w:rPr>
      </w:pPr>
    </w:p>
    <w:tbl>
      <w:tblPr>
        <w:tblW w:w="7906" w:type="dxa"/>
        <w:tblBorders>
          <w:top w:val="single" w:sz="4" w:space="0" w:color="595959"/>
          <w:left w:val="single" w:sz="4" w:space="0" w:color="595959"/>
          <w:bottom w:val="single" w:sz="4" w:space="0" w:color="595959"/>
          <w:right w:val="single" w:sz="4" w:space="0" w:color="595959"/>
          <w:insideH w:val="single" w:sz="4" w:space="0" w:color="595959"/>
          <w:insideV w:val="single" w:sz="4" w:space="0" w:color="595959"/>
        </w:tblBorders>
        <w:tblLayout w:type="fixed"/>
        <w:tblLook w:val="0000" w:firstRow="0" w:lastRow="0" w:firstColumn="0" w:lastColumn="0" w:noHBand="0" w:noVBand="0"/>
      </w:tblPr>
      <w:tblGrid>
        <w:gridCol w:w="974"/>
        <w:gridCol w:w="2367"/>
        <w:gridCol w:w="2296"/>
        <w:gridCol w:w="2269"/>
      </w:tblGrid>
      <w:tr w:rsidR="00FB5FEA" w:rsidRPr="00BA7F64" w:rsidTr="002A1531">
        <w:trPr>
          <w:trHeight w:val="318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sz w:val="18"/>
                <w:szCs w:val="18"/>
              </w:rPr>
              <w:t>No.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sz w:val="18"/>
                <w:szCs w:val="18"/>
              </w:rPr>
              <w:t>Accession</w:t>
            </w:r>
          </w:p>
        </w:tc>
        <w:tc>
          <w:tcPr>
            <w:tcW w:w="2296" w:type="dxa"/>
            <w:vAlign w:val="center"/>
          </w:tcPr>
          <w:p w:rsidR="00FB5FEA" w:rsidRPr="00BA7F64" w:rsidRDefault="00BF4CE6" w:rsidP="00BF4CE6">
            <w:pPr>
              <w:autoSpaceDN w:val="0"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Reaction to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="00FB5FEA" w:rsidRPr="00BA7F64">
              <w:rPr>
                <w:rFonts w:ascii="Arial" w:hAnsi="Arial" w:cs="Arial"/>
                <w:b/>
                <w:sz w:val="18"/>
                <w:szCs w:val="18"/>
              </w:rPr>
              <w:t xml:space="preserve">P 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BA7F64">
              <w:rPr>
                <w:rFonts w:ascii="Arial" w:hAnsi="Arial" w:cs="Arial"/>
                <w:b/>
                <w:sz w:val="18"/>
                <w:szCs w:val="18"/>
              </w:rPr>
              <w:t>Reference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138-2</w:t>
            </w:r>
          </w:p>
        </w:tc>
        <w:tc>
          <w:tcPr>
            <w:tcW w:w="2296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gh 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Ju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ro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da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bian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dou</w:t>
            </w:r>
            <w:proofErr w:type="spellEnd"/>
          </w:p>
        </w:tc>
        <w:tc>
          <w:tcPr>
            <w:tcW w:w="2296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Low 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Qi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hua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296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gh 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4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Tie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fe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3</w:t>
            </w:r>
          </w:p>
        </w:tc>
        <w:tc>
          <w:tcPr>
            <w:tcW w:w="2296" w:type="dxa"/>
          </w:tcPr>
          <w:p w:rsidR="00FB5FEA" w:rsidRDefault="00FB5FEA" w:rsidP="002A1531">
            <w:r w:rsidRPr="00250D2A">
              <w:rPr>
                <w:rFonts w:ascii="Arial" w:hAnsi="Arial" w:cs="Arial" w:hint="eastAsia"/>
                <w:sz w:val="18"/>
                <w:szCs w:val="18"/>
              </w:rPr>
              <w:t>Low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250D2A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Ao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et al., 2008</w:t>
            </w:r>
          </w:p>
        </w:tc>
      </w:tr>
      <w:tr w:rsidR="00FB5FEA" w:rsidRPr="00BA7F64" w:rsidTr="002A1531">
        <w:trPr>
          <w:trHeight w:val="285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5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Ni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hai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wan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hua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dou</w:t>
            </w:r>
            <w:proofErr w:type="spellEnd"/>
          </w:p>
        </w:tc>
        <w:tc>
          <w:tcPr>
            <w:tcW w:w="2296" w:type="dxa"/>
          </w:tcPr>
          <w:p w:rsidR="00FB5FEA" w:rsidRDefault="00FB5FEA" w:rsidP="002A1531">
            <w:r w:rsidRPr="00250D2A">
              <w:rPr>
                <w:rFonts w:ascii="Arial" w:hAnsi="Arial" w:cs="Arial" w:hint="eastAsia"/>
                <w:sz w:val="18"/>
                <w:szCs w:val="18"/>
              </w:rPr>
              <w:t>Low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250D2A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6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Xin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cha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liu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yue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dou</w:t>
            </w:r>
            <w:proofErr w:type="spellEnd"/>
          </w:p>
        </w:tc>
        <w:tc>
          <w:tcPr>
            <w:tcW w:w="2296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gh 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367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Su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xie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296" w:type="dxa"/>
          </w:tcPr>
          <w:p w:rsidR="00FB5FEA" w:rsidRDefault="00FB5FEA" w:rsidP="002A1531">
            <w:r w:rsidRPr="007A391B">
              <w:rPr>
                <w:rFonts w:ascii="Arial" w:hAnsi="Arial" w:cs="Arial" w:hint="eastAsia"/>
                <w:sz w:val="18"/>
                <w:szCs w:val="18"/>
              </w:rPr>
              <w:t>Low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A391B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</w:t>
            </w:r>
            <w:r w:rsidRPr="00BA7F64">
              <w:rPr>
                <w:rFonts w:ascii="Arial" w:hAnsi="Arial" w:cs="Arial"/>
                <w:sz w:val="18"/>
                <w:szCs w:val="18"/>
              </w:rPr>
              <w:t xml:space="preserve">o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gao</w:t>
            </w:r>
            <w:proofErr w:type="spellEnd"/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:rsidR="00FB5FEA" w:rsidRDefault="00FB5FEA" w:rsidP="002A1531">
            <w:r w:rsidRPr="007A391B">
              <w:rPr>
                <w:rFonts w:ascii="Arial" w:hAnsi="Arial" w:cs="Arial" w:hint="eastAsia"/>
                <w:sz w:val="18"/>
                <w:szCs w:val="18"/>
              </w:rPr>
              <w:t>Low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7A391B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Zhang et al., 2009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Wen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sha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gun long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zhu</w:t>
            </w:r>
            <w:proofErr w:type="spellEnd"/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Moderate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94-156</w:t>
            </w:r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:rsidR="00FB5FEA" w:rsidRDefault="00FB5FEA" w:rsidP="002A1531">
            <w:r w:rsidRPr="008E0D06">
              <w:rPr>
                <w:rFonts w:ascii="Arial" w:hAnsi="Arial" w:cs="Arial" w:hint="eastAsia"/>
                <w:sz w:val="18"/>
                <w:szCs w:val="18"/>
              </w:rPr>
              <w:t>Hig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E0D06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Zhang et al., 2009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Ke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feng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1</w:t>
            </w:r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:rsidR="00FB5FEA" w:rsidRDefault="00FB5FEA" w:rsidP="002A1531">
            <w:r w:rsidRPr="008E0D06">
              <w:rPr>
                <w:rFonts w:ascii="Arial" w:hAnsi="Arial" w:cs="Arial" w:hint="eastAsia"/>
                <w:sz w:val="18"/>
                <w:szCs w:val="18"/>
              </w:rPr>
              <w:t>High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8E0D06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Jin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dou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4</w:t>
            </w:r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:rsidR="00FB5FEA" w:rsidRDefault="00FB5FEA" w:rsidP="002A1531">
            <w:r w:rsidRPr="00BB2F60">
              <w:rPr>
                <w:rFonts w:ascii="Arial" w:hAnsi="Arial" w:cs="Arial" w:hint="eastAsia"/>
                <w:sz w:val="18"/>
                <w:szCs w:val="18"/>
              </w:rPr>
              <w:t>Low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B2F60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Ding et al., 2006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 xml:space="preserve">Da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wu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dou</w:t>
            </w:r>
            <w:proofErr w:type="spellEnd"/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</w:tcPr>
          <w:p w:rsidR="00FB5FEA" w:rsidRDefault="00FB5FEA" w:rsidP="002A1531">
            <w:r w:rsidRPr="00BB2F60">
              <w:rPr>
                <w:rFonts w:ascii="Arial" w:hAnsi="Arial" w:cs="Arial" w:hint="eastAsia"/>
                <w:sz w:val="18"/>
                <w:szCs w:val="18"/>
              </w:rPr>
              <w:t>Low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BB2F60">
              <w:rPr>
                <w:rFonts w:ascii="Arial" w:hAnsi="Arial" w:cs="Arial" w:hint="eastAsia"/>
                <w:sz w:val="18"/>
                <w:szCs w:val="18"/>
              </w:rPr>
              <w:t>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  <w:tr w:rsidR="00FB5FEA" w:rsidRPr="00BA7F64" w:rsidTr="002A1531">
        <w:trPr>
          <w:trHeight w:val="143"/>
        </w:trPr>
        <w:tc>
          <w:tcPr>
            <w:tcW w:w="974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2367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Hui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min tie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zhu</w:t>
            </w:r>
            <w:proofErr w:type="spellEnd"/>
            <w:r w:rsidRPr="00BA7F64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BA7F64">
              <w:rPr>
                <w:rFonts w:ascii="Arial" w:hAnsi="Arial" w:cs="Arial"/>
                <w:sz w:val="18"/>
                <w:szCs w:val="18"/>
              </w:rPr>
              <w:t>gan</w:t>
            </w:r>
            <w:proofErr w:type="spellEnd"/>
          </w:p>
        </w:tc>
        <w:tc>
          <w:tcPr>
            <w:tcW w:w="2296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High P efficiency</w:t>
            </w:r>
          </w:p>
        </w:tc>
        <w:tc>
          <w:tcPr>
            <w:tcW w:w="2269" w:type="dxa"/>
            <w:tcBorders>
              <w:top w:val="single" w:sz="4" w:space="0" w:color="595959"/>
              <w:left w:val="single" w:sz="4" w:space="0" w:color="595959"/>
              <w:bottom w:val="single" w:sz="4" w:space="0" w:color="595959"/>
              <w:right w:val="single" w:sz="4" w:space="0" w:color="595959"/>
            </w:tcBorders>
            <w:vAlign w:val="center"/>
          </w:tcPr>
          <w:p w:rsidR="00FB5FEA" w:rsidRPr="00BA7F64" w:rsidRDefault="00FB5FEA" w:rsidP="002A1531">
            <w:pPr>
              <w:autoSpaceDN w:val="0"/>
              <w:jc w:val="left"/>
              <w:textAlignment w:val="center"/>
              <w:rPr>
                <w:rFonts w:ascii="Arial" w:hAnsi="Arial" w:cs="Arial"/>
                <w:sz w:val="18"/>
                <w:szCs w:val="18"/>
              </w:rPr>
            </w:pPr>
            <w:r w:rsidRPr="00BA7F64">
              <w:rPr>
                <w:rFonts w:ascii="Arial" w:hAnsi="Arial" w:cs="Arial"/>
                <w:sz w:val="18"/>
                <w:szCs w:val="18"/>
              </w:rPr>
              <w:t>Liu et al., 2005</w:t>
            </w:r>
          </w:p>
        </w:tc>
      </w:tr>
    </w:tbl>
    <w:p w:rsidR="00D911AB" w:rsidRDefault="00D911AB"/>
    <w:sectPr w:rsidR="00D911A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2303" w:rsidRDefault="003A2303" w:rsidP="00FB5FEA">
      <w:r>
        <w:separator/>
      </w:r>
    </w:p>
  </w:endnote>
  <w:endnote w:type="continuationSeparator" w:id="0">
    <w:p w:rsidR="003A2303" w:rsidRDefault="003A2303" w:rsidP="00FB5F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2303" w:rsidRDefault="003A2303" w:rsidP="00FB5FEA">
      <w:r>
        <w:separator/>
      </w:r>
    </w:p>
  </w:footnote>
  <w:footnote w:type="continuationSeparator" w:id="0">
    <w:p w:rsidR="003A2303" w:rsidRDefault="003A2303" w:rsidP="00FB5F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0909"/>
    <w:rsid w:val="00003C34"/>
    <w:rsid w:val="00012328"/>
    <w:rsid w:val="00012AA7"/>
    <w:rsid w:val="0001432E"/>
    <w:rsid w:val="0001472E"/>
    <w:rsid w:val="00031079"/>
    <w:rsid w:val="00031D0C"/>
    <w:rsid w:val="000352AE"/>
    <w:rsid w:val="00040BFF"/>
    <w:rsid w:val="00047092"/>
    <w:rsid w:val="0006172A"/>
    <w:rsid w:val="00061930"/>
    <w:rsid w:val="0007243E"/>
    <w:rsid w:val="000808E5"/>
    <w:rsid w:val="00097870"/>
    <w:rsid w:val="00097CEC"/>
    <w:rsid w:val="000A039C"/>
    <w:rsid w:val="000A1E01"/>
    <w:rsid w:val="000A6643"/>
    <w:rsid w:val="000B0B9A"/>
    <w:rsid w:val="000B206F"/>
    <w:rsid w:val="000C17C5"/>
    <w:rsid w:val="000D6A4C"/>
    <w:rsid w:val="000E1256"/>
    <w:rsid w:val="000E2530"/>
    <w:rsid w:val="000F5349"/>
    <w:rsid w:val="000F67A0"/>
    <w:rsid w:val="000F6E13"/>
    <w:rsid w:val="001003C1"/>
    <w:rsid w:val="001004D6"/>
    <w:rsid w:val="00107817"/>
    <w:rsid w:val="001228B4"/>
    <w:rsid w:val="00126069"/>
    <w:rsid w:val="001279D2"/>
    <w:rsid w:val="00130687"/>
    <w:rsid w:val="0013770E"/>
    <w:rsid w:val="0014129E"/>
    <w:rsid w:val="00142AB1"/>
    <w:rsid w:val="00146B3D"/>
    <w:rsid w:val="00157988"/>
    <w:rsid w:val="00171744"/>
    <w:rsid w:val="00183132"/>
    <w:rsid w:val="00185B15"/>
    <w:rsid w:val="00195454"/>
    <w:rsid w:val="001A2362"/>
    <w:rsid w:val="001A7215"/>
    <w:rsid w:val="001B005B"/>
    <w:rsid w:val="001C4B7D"/>
    <w:rsid w:val="001E3DDF"/>
    <w:rsid w:val="001E7016"/>
    <w:rsid w:val="001F0070"/>
    <w:rsid w:val="00202539"/>
    <w:rsid w:val="0020289A"/>
    <w:rsid w:val="002043B6"/>
    <w:rsid w:val="002357EC"/>
    <w:rsid w:val="00245EB8"/>
    <w:rsid w:val="002511C2"/>
    <w:rsid w:val="00261771"/>
    <w:rsid w:val="00275EF8"/>
    <w:rsid w:val="00277888"/>
    <w:rsid w:val="00282F06"/>
    <w:rsid w:val="0029023C"/>
    <w:rsid w:val="002910B4"/>
    <w:rsid w:val="00297645"/>
    <w:rsid w:val="002C2124"/>
    <w:rsid w:val="002E3D01"/>
    <w:rsid w:val="002E53AF"/>
    <w:rsid w:val="002E7D59"/>
    <w:rsid w:val="00300332"/>
    <w:rsid w:val="00313410"/>
    <w:rsid w:val="00315F3C"/>
    <w:rsid w:val="00325D63"/>
    <w:rsid w:val="00344137"/>
    <w:rsid w:val="00344A30"/>
    <w:rsid w:val="00347309"/>
    <w:rsid w:val="00351D96"/>
    <w:rsid w:val="00352164"/>
    <w:rsid w:val="00361942"/>
    <w:rsid w:val="00364B5C"/>
    <w:rsid w:val="00371161"/>
    <w:rsid w:val="00371E5F"/>
    <w:rsid w:val="003A2303"/>
    <w:rsid w:val="003A552A"/>
    <w:rsid w:val="003A5F10"/>
    <w:rsid w:val="003B20FC"/>
    <w:rsid w:val="003C7997"/>
    <w:rsid w:val="003D066A"/>
    <w:rsid w:val="003D42C4"/>
    <w:rsid w:val="003D7926"/>
    <w:rsid w:val="003E4292"/>
    <w:rsid w:val="003F006B"/>
    <w:rsid w:val="003F26ED"/>
    <w:rsid w:val="00413FFD"/>
    <w:rsid w:val="004209F2"/>
    <w:rsid w:val="00430ED7"/>
    <w:rsid w:val="00433D91"/>
    <w:rsid w:val="00434772"/>
    <w:rsid w:val="00436CF4"/>
    <w:rsid w:val="004460D2"/>
    <w:rsid w:val="004467B4"/>
    <w:rsid w:val="004575BC"/>
    <w:rsid w:val="00462866"/>
    <w:rsid w:val="004723D5"/>
    <w:rsid w:val="00487816"/>
    <w:rsid w:val="00493DF3"/>
    <w:rsid w:val="004950D0"/>
    <w:rsid w:val="004C1C16"/>
    <w:rsid w:val="004C50CC"/>
    <w:rsid w:val="004C7D60"/>
    <w:rsid w:val="004C7FFA"/>
    <w:rsid w:val="004E6276"/>
    <w:rsid w:val="004F1631"/>
    <w:rsid w:val="00512F86"/>
    <w:rsid w:val="00521206"/>
    <w:rsid w:val="00521F5B"/>
    <w:rsid w:val="00530661"/>
    <w:rsid w:val="00561640"/>
    <w:rsid w:val="00562818"/>
    <w:rsid w:val="005658F4"/>
    <w:rsid w:val="00573C20"/>
    <w:rsid w:val="005A01FD"/>
    <w:rsid w:val="005A12B7"/>
    <w:rsid w:val="005A45C8"/>
    <w:rsid w:val="005A6204"/>
    <w:rsid w:val="005B16EB"/>
    <w:rsid w:val="005B2F7E"/>
    <w:rsid w:val="005B6829"/>
    <w:rsid w:val="005C73AF"/>
    <w:rsid w:val="005D2246"/>
    <w:rsid w:val="005E0A8B"/>
    <w:rsid w:val="005E2A4C"/>
    <w:rsid w:val="005E346A"/>
    <w:rsid w:val="005E79F0"/>
    <w:rsid w:val="00610776"/>
    <w:rsid w:val="00617B18"/>
    <w:rsid w:val="00623DDC"/>
    <w:rsid w:val="006335EC"/>
    <w:rsid w:val="00633AF3"/>
    <w:rsid w:val="00641703"/>
    <w:rsid w:val="00651159"/>
    <w:rsid w:val="00652E61"/>
    <w:rsid w:val="00655F13"/>
    <w:rsid w:val="006702D5"/>
    <w:rsid w:val="006749E6"/>
    <w:rsid w:val="0068717B"/>
    <w:rsid w:val="00690940"/>
    <w:rsid w:val="006A12BD"/>
    <w:rsid w:val="006A51FB"/>
    <w:rsid w:val="006A6412"/>
    <w:rsid w:val="006B63A0"/>
    <w:rsid w:val="006C2E2D"/>
    <w:rsid w:val="006D2C9F"/>
    <w:rsid w:val="006E01BD"/>
    <w:rsid w:val="006F4FD1"/>
    <w:rsid w:val="00701005"/>
    <w:rsid w:val="00701173"/>
    <w:rsid w:val="00706544"/>
    <w:rsid w:val="00720BFC"/>
    <w:rsid w:val="00732B70"/>
    <w:rsid w:val="00732F6A"/>
    <w:rsid w:val="00741A24"/>
    <w:rsid w:val="00744332"/>
    <w:rsid w:val="007501AB"/>
    <w:rsid w:val="00751557"/>
    <w:rsid w:val="00754B11"/>
    <w:rsid w:val="00757855"/>
    <w:rsid w:val="00773189"/>
    <w:rsid w:val="007743AF"/>
    <w:rsid w:val="00781C46"/>
    <w:rsid w:val="00795874"/>
    <w:rsid w:val="007B383F"/>
    <w:rsid w:val="007D0669"/>
    <w:rsid w:val="007D32AA"/>
    <w:rsid w:val="007D4EC3"/>
    <w:rsid w:val="007E14FB"/>
    <w:rsid w:val="007F2D5C"/>
    <w:rsid w:val="007F4C2E"/>
    <w:rsid w:val="00803AAD"/>
    <w:rsid w:val="00807E56"/>
    <w:rsid w:val="00814527"/>
    <w:rsid w:val="00821120"/>
    <w:rsid w:val="008414D0"/>
    <w:rsid w:val="008501DF"/>
    <w:rsid w:val="008507CA"/>
    <w:rsid w:val="008704E7"/>
    <w:rsid w:val="008733A6"/>
    <w:rsid w:val="008768F6"/>
    <w:rsid w:val="00882828"/>
    <w:rsid w:val="00884BFF"/>
    <w:rsid w:val="00884FF5"/>
    <w:rsid w:val="00890F0B"/>
    <w:rsid w:val="00892E4B"/>
    <w:rsid w:val="0089627C"/>
    <w:rsid w:val="008A4CA3"/>
    <w:rsid w:val="008A76D3"/>
    <w:rsid w:val="008A77E7"/>
    <w:rsid w:val="008B021E"/>
    <w:rsid w:val="008B5D75"/>
    <w:rsid w:val="008D4A69"/>
    <w:rsid w:val="008E0723"/>
    <w:rsid w:val="008E3839"/>
    <w:rsid w:val="008E44D7"/>
    <w:rsid w:val="008E608E"/>
    <w:rsid w:val="008F3411"/>
    <w:rsid w:val="00900CB9"/>
    <w:rsid w:val="00910DAA"/>
    <w:rsid w:val="00911BA3"/>
    <w:rsid w:val="00917257"/>
    <w:rsid w:val="0092587B"/>
    <w:rsid w:val="00926BDE"/>
    <w:rsid w:val="0093135A"/>
    <w:rsid w:val="009472A5"/>
    <w:rsid w:val="009741A7"/>
    <w:rsid w:val="009741DD"/>
    <w:rsid w:val="00974586"/>
    <w:rsid w:val="00985515"/>
    <w:rsid w:val="009A30A6"/>
    <w:rsid w:val="009C14AE"/>
    <w:rsid w:val="009C17F5"/>
    <w:rsid w:val="009E12C2"/>
    <w:rsid w:val="009E2002"/>
    <w:rsid w:val="009E237B"/>
    <w:rsid w:val="009E6D81"/>
    <w:rsid w:val="00A00526"/>
    <w:rsid w:val="00A005D9"/>
    <w:rsid w:val="00A053ED"/>
    <w:rsid w:val="00A232C2"/>
    <w:rsid w:val="00A24809"/>
    <w:rsid w:val="00A2491C"/>
    <w:rsid w:val="00A27695"/>
    <w:rsid w:val="00A27AC2"/>
    <w:rsid w:val="00A27BB9"/>
    <w:rsid w:val="00A50096"/>
    <w:rsid w:val="00A6580A"/>
    <w:rsid w:val="00A75E42"/>
    <w:rsid w:val="00A878E2"/>
    <w:rsid w:val="00A91FAF"/>
    <w:rsid w:val="00AA487B"/>
    <w:rsid w:val="00AC0909"/>
    <w:rsid w:val="00AC735D"/>
    <w:rsid w:val="00AD03A0"/>
    <w:rsid w:val="00AD0883"/>
    <w:rsid w:val="00AD5D9B"/>
    <w:rsid w:val="00AE069C"/>
    <w:rsid w:val="00AE079B"/>
    <w:rsid w:val="00AF5164"/>
    <w:rsid w:val="00B0505D"/>
    <w:rsid w:val="00B1160B"/>
    <w:rsid w:val="00B21E5A"/>
    <w:rsid w:val="00B22DB5"/>
    <w:rsid w:val="00B2555E"/>
    <w:rsid w:val="00B418CD"/>
    <w:rsid w:val="00B4525F"/>
    <w:rsid w:val="00B475C9"/>
    <w:rsid w:val="00B51F5F"/>
    <w:rsid w:val="00B560FB"/>
    <w:rsid w:val="00B651AE"/>
    <w:rsid w:val="00B659BC"/>
    <w:rsid w:val="00B66F22"/>
    <w:rsid w:val="00B673B3"/>
    <w:rsid w:val="00B719E5"/>
    <w:rsid w:val="00B864E3"/>
    <w:rsid w:val="00B917CB"/>
    <w:rsid w:val="00B9279D"/>
    <w:rsid w:val="00B931FF"/>
    <w:rsid w:val="00B96F92"/>
    <w:rsid w:val="00BA10C7"/>
    <w:rsid w:val="00BA24F0"/>
    <w:rsid w:val="00BA6159"/>
    <w:rsid w:val="00BB2EA5"/>
    <w:rsid w:val="00BB5F1D"/>
    <w:rsid w:val="00BC75C9"/>
    <w:rsid w:val="00BC76F4"/>
    <w:rsid w:val="00BD608D"/>
    <w:rsid w:val="00BF24D8"/>
    <w:rsid w:val="00BF301E"/>
    <w:rsid w:val="00BF362F"/>
    <w:rsid w:val="00BF4CE6"/>
    <w:rsid w:val="00BF5C45"/>
    <w:rsid w:val="00BF5E87"/>
    <w:rsid w:val="00C054A8"/>
    <w:rsid w:val="00C15DFE"/>
    <w:rsid w:val="00C30A46"/>
    <w:rsid w:val="00C434F9"/>
    <w:rsid w:val="00C458E1"/>
    <w:rsid w:val="00C5530E"/>
    <w:rsid w:val="00C555F0"/>
    <w:rsid w:val="00C57665"/>
    <w:rsid w:val="00C60E40"/>
    <w:rsid w:val="00C6745B"/>
    <w:rsid w:val="00C741EC"/>
    <w:rsid w:val="00C7560B"/>
    <w:rsid w:val="00CA3F79"/>
    <w:rsid w:val="00CD5554"/>
    <w:rsid w:val="00CE60EB"/>
    <w:rsid w:val="00CE6C92"/>
    <w:rsid w:val="00D02453"/>
    <w:rsid w:val="00D037AB"/>
    <w:rsid w:val="00D12CD0"/>
    <w:rsid w:val="00D13DF5"/>
    <w:rsid w:val="00D2244E"/>
    <w:rsid w:val="00D33AA9"/>
    <w:rsid w:val="00D5256A"/>
    <w:rsid w:val="00D54F4D"/>
    <w:rsid w:val="00D56F7E"/>
    <w:rsid w:val="00D71CFC"/>
    <w:rsid w:val="00D911AB"/>
    <w:rsid w:val="00DD1F02"/>
    <w:rsid w:val="00DD2ADE"/>
    <w:rsid w:val="00DD5AE0"/>
    <w:rsid w:val="00DD69F2"/>
    <w:rsid w:val="00DD7185"/>
    <w:rsid w:val="00DE2B19"/>
    <w:rsid w:val="00DF5062"/>
    <w:rsid w:val="00DF6ACF"/>
    <w:rsid w:val="00E014F8"/>
    <w:rsid w:val="00E03159"/>
    <w:rsid w:val="00E0524D"/>
    <w:rsid w:val="00E3749E"/>
    <w:rsid w:val="00E44892"/>
    <w:rsid w:val="00E51002"/>
    <w:rsid w:val="00E53202"/>
    <w:rsid w:val="00E57DB2"/>
    <w:rsid w:val="00E62530"/>
    <w:rsid w:val="00E66A99"/>
    <w:rsid w:val="00E66C40"/>
    <w:rsid w:val="00E74A29"/>
    <w:rsid w:val="00E74B81"/>
    <w:rsid w:val="00E80792"/>
    <w:rsid w:val="00E80ABC"/>
    <w:rsid w:val="00E8277C"/>
    <w:rsid w:val="00E82943"/>
    <w:rsid w:val="00E844C5"/>
    <w:rsid w:val="00E86ED9"/>
    <w:rsid w:val="00EA3C04"/>
    <w:rsid w:val="00EA4A37"/>
    <w:rsid w:val="00EB3AB6"/>
    <w:rsid w:val="00ED2227"/>
    <w:rsid w:val="00ED7B13"/>
    <w:rsid w:val="00EE1F94"/>
    <w:rsid w:val="00EF31F0"/>
    <w:rsid w:val="00F00D93"/>
    <w:rsid w:val="00F04CFE"/>
    <w:rsid w:val="00F157CB"/>
    <w:rsid w:val="00F20B3A"/>
    <w:rsid w:val="00F23217"/>
    <w:rsid w:val="00F2394B"/>
    <w:rsid w:val="00F3006F"/>
    <w:rsid w:val="00F32B52"/>
    <w:rsid w:val="00F6439F"/>
    <w:rsid w:val="00F72378"/>
    <w:rsid w:val="00F726B8"/>
    <w:rsid w:val="00F8396A"/>
    <w:rsid w:val="00FA4C81"/>
    <w:rsid w:val="00FB53CC"/>
    <w:rsid w:val="00FB5FEA"/>
    <w:rsid w:val="00FC06CB"/>
    <w:rsid w:val="00FE5A22"/>
    <w:rsid w:val="00FE6A89"/>
    <w:rsid w:val="00FE788B"/>
    <w:rsid w:val="00FF54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F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F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F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FE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5FEA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B5F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B5FE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B5F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B5FE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37</Characters>
  <Application>Microsoft Office Word</Application>
  <DocSecurity>0</DocSecurity>
  <Lines>6</Lines>
  <Paragraphs>1</Paragraphs>
  <ScaleCrop>false</ScaleCrop>
  <Company/>
  <LinksUpToDate>false</LinksUpToDate>
  <CharactersWithSpaces>8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dan</dc:creator>
  <cp:keywords/>
  <dc:description/>
  <cp:lastModifiedBy>MC SYSTEM</cp:lastModifiedBy>
  <cp:revision>3</cp:revision>
  <dcterms:created xsi:type="dcterms:W3CDTF">2013-08-28T07:11:00Z</dcterms:created>
  <dcterms:modified xsi:type="dcterms:W3CDTF">2013-11-08T02:07:00Z</dcterms:modified>
</cp:coreProperties>
</file>